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CC53A" w14:textId="3DBD34BC" w:rsidR="00775235" w:rsidRPr="00241A89" w:rsidRDefault="00775235" w:rsidP="007752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241A89">
        <w:rPr>
          <w:rFonts w:ascii="Times New Roman" w:hAnsi="Times New Roman" w:cs="Times New Roman"/>
          <w:b/>
          <w:sz w:val="24"/>
          <w:szCs w:val="24"/>
        </w:rPr>
        <w:t>Table. Experiment 1: Demographic analysis by race/ethnicity.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44"/>
        <w:gridCol w:w="1631"/>
        <w:gridCol w:w="905"/>
        <w:gridCol w:w="1440"/>
        <w:gridCol w:w="1890"/>
        <w:gridCol w:w="2430"/>
      </w:tblGrid>
      <w:tr w:rsidR="00775235" w:rsidRPr="00241A89" w14:paraId="6C2DA960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21470835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</w:tcPr>
          <w:p w14:paraId="3D128D54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0BC4B293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40369D4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61FF94DF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24FF2B52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No. of Results Clicked (SD)</w:t>
            </w:r>
          </w:p>
        </w:tc>
      </w:tr>
      <w:tr w:rsidR="00775235" w:rsidRPr="00241A89" w14:paraId="6B047382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7B7BF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 Box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0D535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01C48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9E1AE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39CC9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53.9 (262.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2BD49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2 (3.3)</w:t>
            </w:r>
          </w:p>
        </w:tc>
      </w:tr>
      <w:tr w:rsidR="00775235" w:rsidRPr="00241A89" w14:paraId="010661CE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021D6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EDFE3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n-Whit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FFCCD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22F8C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6D6FE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53.7 (254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28C89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5 (4.4)</w:t>
            </w:r>
          </w:p>
        </w:tc>
      </w:tr>
      <w:tr w:rsidR="00775235" w:rsidRPr="00241A89" w14:paraId="37F4B032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2BD07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AA14A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A80E7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002C6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64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72C23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51C1E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7.1</w:t>
            </w:r>
          </w:p>
        </w:tc>
      </w:tr>
      <w:tr w:rsidR="00775235" w:rsidRPr="00241A89" w14:paraId="140DEB9E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1184D66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5C5E16B9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209A9ACA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630FA38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4.36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7FFC1114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06) = 0.01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04282B33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06) = -0.54</w:t>
            </w:r>
          </w:p>
        </w:tc>
      </w:tr>
      <w:tr w:rsidR="00775235" w:rsidRPr="00241A89" w14:paraId="6D20EA8B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4C6B1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75A47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F37E0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F5D4D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B0D0B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10 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03012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59 NS</w:t>
            </w:r>
          </w:p>
        </w:tc>
      </w:tr>
      <w:tr w:rsidR="00775235" w:rsidRPr="00241A89" w14:paraId="6C740CBD" w14:textId="77777777" w:rsidTr="004C2808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2D2C5B1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Box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AF6E00F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BFE613D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2712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A312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39.9 (235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D8F6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1 (3.0)</w:t>
            </w:r>
          </w:p>
        </w:tc>
      </w:tr>
      <w:tr w:rsidR="00775235" w:rsidRPr="00241A89" w14:paraId="622B34F0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9916B" w14:textId="77777777" w:rsidR="00775235" w:rsidRPr="00241A89" w:rsidRDefault="00775235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C78EE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n-Whit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8321B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70202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4FC84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39.8 (241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81C1C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4 (5.4)</w:t>
            </w:r>
          </w:p>
        </w:tc>
      </w:tr>
      <w:tr w:rsidR="00775235" w:rsidRPr="00241A89" w14:paraId="7332FD3C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2E9AC211" w14:textId="77777777" w:rsidR="00775235" w:rsidRPr="00241A89" w:rsidRDefault="00775235" w:rsidP="004C2808">
            <w:pPr>
              <w:spacing w:line="360" w:lineRule="auto"/>
              <w:rPr>
                <w:b/>
                <w:sz w:val="24"/>
                <w:szCs w:val="24"/>
                <w:highlight w:val="yellow"/>
              </w:rPr>
            </w:pP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</w:tcPr>
          <w:p w14:paraId="0213C8B7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4C07D358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43C005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13.7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2A639F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CA281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41.9</w:t>
            </w:r>
          </w:p>
        </w:tc>
      </w:tr>
      <w:tr w:rsidR="00775235" w:rsidRPr="00241A89" w14:paraId="26DD1996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0629E6DA" w14:textId="77777777" w:rsidR="00775235" w:rsidRPr="00241A89" w:rsidRDefault="00775235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1089FD02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18BBF7F7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E248815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-0.78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5A858729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11) = 0.00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21B6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(53) = -1.61</w:t>
            </w:r>
          </w:p>
        </w:tc>
      </w:tr>
      <w:tr w:rsidR="00775235" w:rsidRPr="00241A89" w14:paraId="4BC1C2F7" w14:textId="77777777" w:rsidTr="004C2808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B2B5A80" w14:textId="77777777" w:rsidR="00775235" w:rsidRPr="00241A89" w:rsidRDefault="00775235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</w:tcPr>
          <w:p w14:paraId="193B8D29" w14:textId="77777777" w:rsidR="00775235" w:rsidRPr="00241A89" w:rsidRDefault="00775235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1CA31B43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859AA1D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44 N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62DFED08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1.00 NS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52539" w14:textId="77777777" w:rsidR="00775235" w:rsidRPr="00241A89" w:rsidRDefault="00775235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11 NS</w:t>
            </w:r>
          </w:p>
        </w:tc>
      </w:tr>
    </w:tbl>
    <w:p w14:paraId="63614D9A" w14:textId="47ED7E76" w:rsidR="00775235" w:rsidRPr="004C2808" w:rsidRDefault="00775235" w:rsidP="0077523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2B97C35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35"/>
    <w:rsid w:val="00642D14"/>
    <w:rsid w:val="0077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88555"/>
  <w15:chartTrackingRefBased/>
  <w15:docId w15:val="{9E1219C7-027A-47C0-9F09-77B547F3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3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2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3:00Z</dcterms:created>
  <dcterms:modified xsi:type="dcterms:W3CDTF">2022-05-11T21:24:00Z</dcterms:modified>
</cp:coreProperties>
</file>